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8DC20" w14:textId="6EA7886F" w:rsidR="00A548BC" w:rsidRDefault="00A548BC" w:rsidP="00A548BC">
      <w:pPr>
        <w:jc w:val="both"/>
        <w:rPr>
          <w:rFonts w:ascii="Times New Roman" w:eastAsia="Times New Roman" w:hAnsi="Times New Roman" w:cs="Times New Roman"/>
        </w:rPr>
      </w:pPr>
      <w:r w:rsidRPr="00A548BC">
        <w:rPr>
          <w:rFonts w:ascii="Times New Roman" w:eastAsia="Times New Roman" w:hAnsi="Times New Roman" w:cs="Times New Roman"/>
          <w:b/>
          <w:bCs/>
        </w:rPr>
        <w:t>Multimedia Appendix 10.</w:t>
      </w:r>
      <w:r>
        <w:rPr>
          <w:rFonts w:ascii="Times New Roman" w:eastAsia="Times New Roman" w:hAnsi="Times New Roman" w:cs="Times New Roman"/>
        </w:rPr>
        <w:t xml:space="preserve"> Welch </w:t>
      </w:r>
      <w:r w:rsidRPr="00A548BC">
        <w:rPr>
          <w:rFonts w:ascii="Times New Roman" w:eastAsia="Times New Roman" w:hAnsi="Times New Roman" w:cs="Times New Roman"/>
          <w:i/>
          <w:iCs/>
        </w:rPr>
        <w:t>t</w:t>
      </w:r>
      <w:r>
        <w:rPr>
          <w:rFonts w:ascii="Times New Roman" w:eastAsia="Times New Roman" w:hAnsi="Times New Roman" w:cs="Times New Roman"/>
          <w:i/>
          <w:iCs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test results of the performance of algorithms for the test set of June 2021. </w:t>
      </w:r>
    </w:p>
    <w:p w14:paraId="601773A8" w14:textId="77777777" w:rsidR="00CE1C7E" w:rsidRDefault="00A548BC">
      <w:pPr>
        <w:jc w:val="both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 </w:t>
      </w:r>
    </w:p>
    <w:tbl>
      <w:tblPr>
        <w:tblStyle w:val="a5"/>
        <w:tblW w:w="91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75"/>
        <w:gridCol w:w="1770"/>
        <w:gridCol w:w="1770"/>
        <w:gridCol w:w="1875"/>
        <w:gridCol w:w="1830"/>
      </w:tblGrid>
      <w:tr w:rsidR="00CE1C7E" w14:paraId="6D1F741F" w14:textId="77777777"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CD296" w14:textId="77777777" w:rsidR="00CE1C7E" w:rsidRDefault="00A548BC">
            <w:pPr>
              <w:spacing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2CE7CD8A" w14:textId="77777777" w:rsidR="00CE1C7E" w:rsidRDefault="00A548BC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del</w:t>
            </w:r>
          </w:p>
        </w:tc>
        <w:tc>
          <w:tcPr>
            <w:tcW w:w="17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4E326" w14:textId="77777777" w:rsidR="00CE1C7E" w:rsidRDefault="00A548BC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F</w:t>
            </w:r>
          </w:p>
        </w:tc>
        <w:tc>
          <w:tcPr>
            <w:tcW w:w="17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B159A" w14:textId="77777777" w:rsidR="00CE1C7E" w:rsidRDefault="00A548BC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VM</w:t>
            </w:r>
          </w:p>
        </w:tc>
        <w:tc>
          <w:tcPr>
            <w:tcW w:w="18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884E5" w14:textId="77777777" w:rsidR="00CE1C7E" w:rsidRDefault="00A548BC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DABoost</w:t>
            </w:r>
            <w:proofErr w:type="spellEnd"/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F17C3" w14:textId="77777777" w:rsidR="00CE1C7E" w:rsidRDefault="00A548BC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XGBoost</w:t>
            </w:r>
            <w:proofErr w:type="spellEnd"/>
          </w:p>
        </w:tc>
      </w:tr>
      <w:tr w:rsidR="00CE1C7E" w14:paraId="35ED7F74" w14:textId="77777777">
        <w:tc>
          <w:tcPr>
            <w:tcW w:w="18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6B2C2" w14:textId="77777777" w:rsidR="00CE1C7E" w:rsidRDefault="00A548BC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F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4B316" w14:textId="77777777" w:rsidR="00CE1C7E" w:rsidRDefault="00A548BC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74170" w14:textId="0D1F5E71" w:rsidR="00CE1C7E" w:rsidRDefault="00C143B3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="00A548BC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635A2" w14:textId="7630AF98" w:rsidR="00CE1C7E" w:rsidRDefault="00C143B3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C143B3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="00A548BC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480CA" w14:textId="15FB886F" w:rsidR="00CE1C7E" w:rsidRDefault="00C143B3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C143B3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="00A548BC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CE1C7E" w14:paraId="4EF0F386" w14:textId="77777777">
        <w:tc>
          <w:tcPr>
            <w:tcW w:w="18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F5636" w14:textId="77777777" w:rsidR="00CE1C7E" w:rsidRDefault="00A548BC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VM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B43FC" w14:textId="153D357E" w:rsidR="00CE1C7E" w:rsidRDefault="00C143B3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C143B3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="00A548BC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C09D0" w14:textId="77777777" w:rsidR="00CE1C7E" w:rsidRDefault="00A548BC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166A7" w14:textId="22F1F33E" w:rsidR="00CE1C7E" w:rsidRDefault="00C143B3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</w:t>
            </w:r>
            <w:r w:rsidR="00A548BC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BD257" w14:textId="3EFDC022" w:rsidR="00CE1C7E" w:rsidRDefault="00C143B3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</w:t>
            </w:r>
            <w:r w:rsidR="00A548BC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CE1C7E" w14:paraId="17C12744" w14:textId="77777777">
        <w:tc>
          <w:tcPr>
            <w:tcW w:w="18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B4410" w14:textId="77777777" w:rsidR="00CE1C7E" w:rsidRDefault="00A548BC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DABoost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EBEE8" w14:textId="11D3D946" w:rsidR="00CE1C7E" w:rsidRDefault="00C143B3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C143B3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="00A548BC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E7A63" w14:textId="6D7AD094" w:rsidR="00CE1C7E" w:rsidRDefault="00C143B3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C143B3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="00A548BC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9F2F7" w14:textId="77777777" w:rsidR="00CE1C7E" w:rsidRDefault="00A548BC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AE71D" w14:textId="27A60648" w:rsidR="00CE1C7E" w:rsidRDefault="00C143B3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</w:t>
            </w:r>
            <w:r w:rsidR="00A548BC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CE1C7E" w14:paraId="1F1FFB29" w14:textId="77777777">
        <w:tc>
          <w:tcPr>
            <w:tcW w:w="18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C2C79" w14:textId="77777777" w:rsidR="00CE1C7E" w:rsidRDefault="00A548BC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XGBoost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316D1" w14:textId="31AB026E" w:rsidR="00CE1C7E" w:rsidRDefault="00C143B3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C143B3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="00A548BC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F293E" w14:textId="046724D6" w:rsidR="00CE1C7E" w:rsidRDefault="00C143B3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C143B3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="00A548BC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DF6C7" w14:textId="14A990D4" w:rsidR="00CE1C7E" w:rsidRDefault="00C143B3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C143B3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="00A548BC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12687" w14:textId="77777777" w:rsidR="00CE1C7E" w:rsidRDefault="00A548BC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</w:tbl>
    <w:p w14:paraId="28F31FE0" w14:textId="77777777" w:rsidR="00CE1C7E" w:rsidRDefault="00A548BC">
      <w:pPr>
        <w:jc w:val="both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 </w:t>
      </w:r>
    </w:p>
    <w:p w14:paraId="1FE8BBB6" w14:textId="17790DAF" w:rsidR="00CE1C7E" w:rsidRDefault="00A548BC">
      <w:pPr>
        <w:jc w:val="both"/>
        <w:rPr>
          <w:rFonts w:ascii="Times New Roman" w:eastAsia="Times New Roman" w:hAnsi="Times New Roman" w:cs="Times New Roman"/>
        </w:rPr>
      </w:pPr>
      <w:r w:rsidRPr="00A548BC">
        <w:rPr>
          <w:rFonts w:ascii="Times New Roman" w:eastAsia="Times New Roman" w:hAnsi="Times New Roman" w:cs="Times New Roman"/>
        </w:rPr>
        <w:t>The mean AUC-ROC scores of all algorithms were found to be significantly different from each other with the Bonferroni-corrected significance level of α=.0083</w:t>
      </w:r>
    </w:p>
    <w:sectPr w:rsidR="00CE1C7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1C7E"/>
    <w:rsid w:val="00A548BC"/>
    <w:rsid w:val="00C143B3"/>
    <w:rsid w:val="00CE1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867D3"/>
  <w15:docId w15:val="{B35E627C-0E04-4A1E-A6B1-691DD1C7D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abel Ottoni</cp:lastModifiedBy>
  <cp:revision>2</cp:revision>
  <dcterms:created xsi:type="dcterms:W3CDTF">2022-10-03T17:49:00Z</dcterms:created>
  <dcterms:modified xsi:type="dcterms:W3CDTF">2022-10-03T17:49:00Z</dcterms:modified>
</cp:coreProperties>
</file>